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82722" w14:textId="34D5719A" w:rsidR="004D168F" w:rsidRDefault="004D168F" w:rsidP="004D168F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C10875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 w:rsidRPr="0084347D">
        <w:rPr>
          <w:rFonts w:ascii="Times New Roman" w:hAnsi="Times New Roman" w:cs="Times New Roman"/>
          <w:b/>
          <w:bCs/>
        </w:rPr>
        <w:t>Table</w:t>
      </w:r>
      <w:r w:rsidRPr="00401F07">
        <w:rPr>
          <w:rFonts w:ascii="Times New Roman" w:hAnsi="Times New Roman" w:cs="Times New Roman"/>
          <w:b/>
          <w:bCs/>
        </w:rPr>
        <w:t>. Association between time in range 70-180 mg/dL and 28-day mortality in patients with HbA1c &lt;6.5%</w:t>
      </w:r>
      <w:r>
        <w:rPr>
          <w:rFonts w:ascii="Times New Roman" w:hAnsi="Times New Roman" w:cs="Times New Roman"/>
          <w:b/>
          <w:bCs/>
        </w:rPr>
        <w:t xml:space="preserve"> according to the presence of the diagnosed diabetes</w:t>
      </w:r>
    </w:p>
    <w:p w14:paraId="6A22285A" w14:textId="77777777" w:rsidR="004D168F" w:rsidRPr="00401F07" w:rsidRDefault="004D168F" w:rsidP="004D168F">
      <w:pPr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W w:w="1545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0"/>
        <w:gridCol w:w="2962"/>
        <w:gridCol w:w="1134"/>
        <w:gridCol w:w="1276"/>
        <w:gridCol w:w="1701"/>
        <w:gridCol w:w="1701"/>
        <w:gridCol w:w="223"/>
        <w:gridCol w:w="1195"/>
        <w:gridCol w:w="1275"/>
        <w:gridCol w:w="1701"/>
        <w:gridCol w:w="1843"/>
      </w:tblGrid>
      <w:tr w:rsidR="004D168F" w:rsidRPr="00401F07" w14:paraId="1A68890C" w14:textId="77777777" w:rsidTr="00092A20">
        <w:trPr>
          <w:trHeight w:val="400"/>
        </w:trPr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FF34" w14:textId="77777777" w:rsidR="004D168F" w:rsidRPr="00401F07" w:rsidRDefault="004D168F" w:rsidP="00092A20">
            <w:pPr>
              <w:rPr>
                <w:sz w:val="18"/>
                <w:szCs w:val="18"/>
              </w:rPr>
            </w:pPr>
          </w:p>
        </w:tc>
        <w:tc>
          <w:tcPr>
            <w:tcW w:w="2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470E" w14:textId="77777777" w:rsidR="004D168F" w:rsidRPr="00401F07" w:rsidRDefault="004D168F" w:rsidP="00092A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8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3C3C5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HbA1c &lt;6.5% and non-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A34AF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3E86E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HbA1c &lt;6.5% and 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diabetes</w:t>
            </w:r>
          </w:p>
        </w:tc>
      </w:tr>
      <w:tr w:rsidR="004D168F" w:rsidRPr="00401F07" w14:paraId="3DA50F01" w14:textId="77777777" w:rsidTr="00092A20">
        <w:trPr>
          <w:trHeight w:val="220"/>
        </w:trPr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E56F8" w14:textId="77777777" w:rsidR="004D168F" w:rsidRPr="00401F07" w:rsidRDefault="004D168F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Time in ran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3B381E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Mortality / 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4B070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Mortality r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194D9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Unadjusted 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832B5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Adjusted OR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E168E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42665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Mortality / 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1BE3F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Mortality r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C2A4A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Unadjusted 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F2396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Adjusted OR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4D168F" w:rsidRPr="00401F07" w14:paraId="28BBF76B" w14:textId="77777777" w:rsidTr="00092A20">
        <w:trPr>
          <w:trHeight w:val="2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6738" w14:textId="77777777" w:rsidR="004D168F" w:rsidRPr="00401F07" w:rsidRDefault="004D168F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Time in range (threshold at 8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7841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3632" w14:textId="77777777" w:rsidR="004D168F" w:rsidRPr="00401F07" w:rsidRDefault="004D168F" w:rsidP="00092A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0990" w14:textId="77777777" w:rsidR="004D168F" w:rsidRPr="00401F07" w:rsidRDefault="004D168F" w:rsidP="00092A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9448" w14:textId="77777777" w:rsidR="004D168F" w:rsidRPr="00401F07" w:rsidRDefault="004D168F" w:rsidP="00092A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6620" w14:textId="77777777" w:rsidR="004D168F" w:rsidRPr="00401F07" w:rsidRDefault="004D168F" w:rsidP="00092A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968A" w14:textId="77777777" w:rsidR="004D168F" w:rsidRPr="00401F07" w:rsidRDefault="004D168F" w:rsidP="00092A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1FD2" w14:textId="77777777" w:rsidR="004D168F" w:rsidRPr="00401F07" w:rsidRDefault="004D168F" w:rsidP="00092A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A683" w14:textId="77777777" w:rsidR="004D168F" w:rsidRPr="00401F07" w:rsidRDefault="004D168F" w:rsidP="00092A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C6A9" w14:textId="77777777" w:rsidR="004D168F" w:rsidRPr="00401F07" w:rsidRDefault="004D168F" w:rsidP="00092A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D168F" w:rsidRPr="00401F07" w14:paraId="42227000" w14:textId="77777777" w:rsidTr="00092A20">
        <w:trPr>
          <w:trHeight w:val="2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9C49" w14:textId="77777777" w:rsidR="004D168F" w:rsidRPr="00401F07" w:rsidRDefault="004D168F" w:rsidP="00092A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833F" w14:textId="77777777" w:rsidR="004D168F" w:rsidRPr="00401F07" w:rsidRDefault="004D168F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&lt;8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E2DA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3 / 3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8C4D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4E46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.2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1.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2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3.2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A747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.13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1.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7-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.11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0C15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71CD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1 / 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75BA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3982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.02 (1.04-3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3860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.37 (1.21-4.77)</w:t>
            </w:r>
          </w:p>
        </w:tc>
      </w:tr>
      <w:tr w:rsidR="004D168F" w:rsidRPr="00401F07" w14:paraId="56EE0932" w14:textId="77777777" w:rsidTr="00092A20">
        <w:trPr>
          <w:trHeight w:val="2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8186" w14:textId="77777777" w:rsidR="004D168F" w:rsidRPr="00401F07" w:rsidRDefault="004D168F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BD22" w14:textId="77777777" w:rsidR="004D168F" w:rsidRPr="00401F07" w:rsidRDefault="004D168F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≥8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97D1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75 / 4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1E4A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F657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5261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26EE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748A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5 / 1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CA8C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0C5D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2BC5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</w:tr>
      <w:tr w:rsidR="004D168F" w:rsidRPr="00401F07" w14:paraId="6E40065D" w14:textId="77777777" w:rsidTr="00092A20">
        <w:trPr>
          <w:trHeight w:val="2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9AD6" w14:textId="77777777" w:rsidR="004D168F" w:rsidRPr="00401F07" w:rsidRDefault="004D168F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Time in range (10% incremental categor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7A4CA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990D4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FEBD" w14:textId="77777777" w:rsidR="004D168F" w:rsidRPr="00401F07" w:rsidRDefault="004D168F" w:rsidP="00092A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7DD1" w14:textId="77777777" w:rsidR="004D168F" w:rsidRPr="00401F07" w:rsidRDefault="004D168F" w:rsidP="00092A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76A5" w14:textId="77777777" w:rsidR="004D168F" w:rsidRPr="00401F07" w:rsidRDefault="004D168F" w:rsidP="00092A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68DE" w14:textId="77777777" w:rsidR="004D168F" w:rsidRPr="00401F07" w:rsidRDefault="004D168F" w:rsidP="00092A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8C6B8" w14:textId="77777777" w:rsidR="004D168F" w:rsidRPr="00401F07" w:rsidRDefault="004D168F" w:rsidP="00092A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51EA" w14:textId="77777777" w:rsidR="004D168F" w:rsidRPr="00401F07" w:rsidRDefault="004D168F" w:rsidP="00092A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8361" w14:textId="77777777" w:rsidR="004D168F" w:rsidRPr="00401F07" w:rsidRDefault="004D168F" w:rsidP="00092A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D168F" w:rsidRPr="00401F07" w14:paraId="77BEA414" w14:textId="77777777" w:rsidTr="00092A20">
        <w:trPr>
          <w:trHeight w:val="2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0DBB" w14:textId="77777777" w:rsidR="004D168F" w:rsidRPr="00401F07" w:rsidRDefault="004D168F" w:rsidP="00092A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80CC" w14:textId="77777777" w:rsidR="004D168F" w:rsidRPr="00401F07" w:rsidRDefault="004D168F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&lt;6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DEFD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8 / 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5153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A695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.69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.35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.84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7C45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.34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.04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.51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2A41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A228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0 / 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A841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A9A4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.11 (1.83-9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E539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.08 (2.08-13.0)</w:t>
            </w:r>
          </w:p>
        </w:tc>
      </w:tr>
      <w:tr w:rsidR="004D168F" w:rsidRPr="00401F07" w14:paraId="3B499F96" w14:textId="77777777" w:rsidTr="00092A20">
        <w:trPr>
          <w:trHeight w:val="2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9471" w14:textId="77777777" w:rsidR="004D168F" w:rsidRPr="00401F07" w:rsidRDefault="004D168F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9295" w14:textId="77777777" w:rsidR="004D168F" w:rsidRPr="00401F07" w:rsidRDefault="004D168F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0%-6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4EAB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8 / 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EFBB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AB35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.60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35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.84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D4AB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.65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32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.18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5161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C4FE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 / 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F414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78C2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81 (0.57-5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9C5E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81 (0.53-5.81)</w:t>
            </w:r>
          </w:p>
        </w:tc>
      </w:tr>
      <w:tr w:rsidR="004D168F" w:rsidRPr="00401F07" w14:paraId="6FD1945D" w14:textId="77777777" w:rsidTr="00092A20">
        <w:trPr>
          <w:trHeight w:val="2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0461" w14:textId="77777777" w:rsidR="004D168F" w:rsidRPr="00401F07" w:rsidRDefault="004D168F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AA45" w14:textId="77777777" w:rsidR="004D168F" w:rsidRPr="00401F07" w:rsidRDefault="004D168F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70%-7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F947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7 / 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D4F7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B5BD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70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89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.12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DB5D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51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77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.89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7879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6CD5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 / 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0E09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1CE6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61 (0.47-4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9526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71 (0.46-5.67)</w:t>
            </w:r>
          </w:p>
        </w:tc>
      </w:tr>
      <w:tr w:rsidR="004D168F" w:rsidRPr="00401F07" w14:paraId="2881075E" w14:textId="77777777" w:rsidTr="00092A20">
        <w:trPr>
          <w:trHeight w:val="2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B184" w14:textId="77777777" w:rsidR="004D168F" w:rsidRPr="00401F07" w:rsidRDefault="004D168F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E6FF" w14:textId="77777777" w:rsidR="004D168F" w:rsidRPr="00401F07" w:rsidRDefault="004D168F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80%-8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C0DF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2 / 1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E4A2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E879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85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11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.07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710D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73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00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.98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ECBF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19E0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1 / 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92F3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2F52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.45 (0.97-6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3BBA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.16 (0.78-5.96)</w:t>
            </w:r>
          </w:p>
        </w:tc>
      </w:tr>
      <w:tr w:rsidR="004D168F" w:rsidRPr="00401F07" w14:paraId="18459B86" w14:textId="77777777" w:rsidTr="00092A20">
        <w:trPr>
          <w:trHeight w:val="2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6ED9" w14:textId="77777777" w:rsidR="004D168F" w:rsidRPr="00401F07" w:rsidRDefault="004D168F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6289" w14:textId="77777777" w:rsidR="004D168F" w:rsidRPr="00401F07" w:rsidRDefault="004D168F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≥9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E43C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3 / 3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89B1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3879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4663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01EE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E99E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4 / 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2A4A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3532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909C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</w:tr>
      <w:tr w:rsidR="004D168F" w:rsidRPr="00401F07" w14:paraId="6E9567C0" w14:textId="77777777" w:rsidTr="00092A20">
        <w:trPr>
          <w:trHeight w:val="2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17E8" w14:textId="77777777" w:rsidR="004D168F" w:rsidRPr="00401F07" w:rsidRDefault="004D168F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Time in range (quartile categor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E9E8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662F" w14:textId="77777777" w:rsidR="004D168F" w:rsidRPr="00401F07" w:rsidRDefault="004D168F" w:rsidP="00092A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117C" w14:textId="77777777" w:rsidR="004D168F" w:rsidRPr="00401F07" w:rsidRDefault="004D168F" w:rsidP="00092A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97EB" w14:textId="77777777" w:rsidR="004D168F" w:rsidRPr="00401F07" w:rsidRDefault="004D168F" w:rsidP="00092A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CBFD" w14:textId="77777777" w:rsidR="004D168F" w:rsidRPr="00401F07" w:rsidRDefault="004D168F" w:rsidP="00092A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9CE7" w14:textId="77777777" w:rsidR="004D168F" w:rsidRPr="00401F07" w:rsidRDefault="004D168F" w:rsidP="00092A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1B5E" w14:textId="77777777" w:rsidR="004D168F" w:rsidRPr="00401F07" w:rsidRDefault="004D168F" w:rsidP="00092A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A9A1" w14:textId="77777777" w:rsidR="004D168F" w:rsidRPr="00401F07" w:rsidRDefault="004D168F" w:rsidP="00092A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8671" w14:textId="77777777" w:rsidR="004D168F" w:rsidRPr="00401F07" w:rsidRDefault="004D168F" w:rsidP="00092A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D168F" w:rsidRPr="00401F07" w14:paraId="2A18D753" w14:textId="77777777" w:rsidTr="00092A20">
        <w:trPr>
          <w:trHeight w:val="2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349F" w14:textId="77777777" w:rsidR="004D168F" w:rsidRPr="00401F07" w:rsidRDefault="004D168F" w:rsidP="00092A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ABFA" w14:textId="77777777" w:rsidR="004D168F" w:rsidRPr="00401F07" w:rsidRDefault="004D168F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Q1 (&lt;53%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652B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6 / 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0A2B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14E0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.20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.47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7.25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9597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.66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1.85-4.18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8EE2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4EEB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4 / 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468B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0CAC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.11 (1.59-1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1BF1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.18 (1.51-12.0)</w:t>
            </w:r>
          </w:p>
        </w:tc>
      </w:tr>
      <w:tr w:rsidR="004D168F" w:rsidRPr="00401F07" w14:paraId="5A610CBD" w14:textId="77777777" w:rsidTr="00092A20">
        <w:trPr>
          <w:trHeight w:val="2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5EC6" w14:textId="77777777" w:rsidR="004D168F" w:rsidRPr="00401F07" w:rsidRDefault="004D168F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A0AF" w14:textId="77777777" w:rsidR="004D168F" w:rsidRPr="00401F07" w:rsidRDefault="004D168F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Q2 (53%-8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0961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1 / 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A3BC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2BF1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.54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54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.26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8711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.38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1.40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.14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7673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DEB7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9 / 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CA27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126F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.11 (0.92-5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051E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97 (0.82-4.97)</w:t>
            </w:r>
          </w:p>
        </w:tc>
      </w:tr>
      <w:tr w:rsidR="004D168F" w:rsidRPr="00401F07" w14:paraId="2982D98C" w14:textId="77777777" w:rsidTr="00092A20">
        <w:trPr>
          <w:trHeight w:val="2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9B61" w14:textId="77777777" w:rsidR="004D168F" w:rsidRPr="00401F07" w:rsidRDefault="004D168F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C795" w14:textId="77777777" w:rsidR="004D168F" w:rsidRPr="00401F07" w:rsidRDefault="004D168F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Q3 (81%-9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75D2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3 / 2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D932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402F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75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05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2.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6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2FEE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66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0.96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.91</w:t>
            </w: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83AB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1887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2 / 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D1F9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42FB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67 (0.66-4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6509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27 (0.47-3.46)</w:t>
            </w:r>
          </w:p>
        </w:tc>
      </w:tr>
      <w:tr w:rsidR="004D168F" w:rsidRPr="00401F07" w14:paraId="6428E768" w14:textId="77777777" w:rsidTr="00092A20">
        <w:trPr>
          <w:trHeight w:val="220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08A15" w14:textId="77777777" w:rsidR="004D168F" w:rsidRPr="00401F07" w:rsidRDefault="004D168F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E0047" w14:textId="77777777" w:rsidR="004D168F" w:rsidRPr="00401F07" w:rsidRDefault="004D168F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Q4 (≥9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D638E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8 / 2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12E88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2D91F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03934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F498B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5488A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1 / 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CB752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16874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115AA" w14:textId="77777777" w:rsidR="004D168F" w:rsidRPr="00401F07" w:rsidRDefault="004D168F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01F0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</w:tr>
    </w:tbl>
    <w:p w14:paraId="10427A05" w14:textId="77777777" w:rsidR="004D168F" w:rsidRPr="00EE78C1" w:rsidRDefault="004D168F" w:rsidP="004D168F">
      <w:pPr>
        <w:spacing w:line="360" w:lineRule="auto"/>
        <w:rPr>
          <w:rFonts w:ascii="Times New Roman" w:hAnsi="Times New Roman" w:cs="Times New Roman"/>
        </w:rPr>
      </w:pPr>
      <w:r w:rsidRPr="00EE78C1">
        <w:rPr>
          <w:rFonts w:ascii="Times New Roman" w:hAnsi="Times New Roman" w:cs="Times New Roman"/>
        </w:rPr>
        <w:t xml:space="preserve">*Logistic regression adjusted for age, sex, </w:t>
      </w:r>
      <w:proofErr w:type="spellStart"/>
      <w:r w:rsidRPr="00EE78C1">
        <w:rPr>
          <w:rFonts w:ascii="Times New Roman" w:hAnsi="Times New Roman" w:cs="Times New Roman"/>
        </w:rPr>
        <w:t>Charlson</w:t>
      </w:r>
      <w:proofErr w:type="spellEnd"/>
      <w:r w:rsidRPr="00EE78C1">
        <w:rPr>
          <w:rFonts w:ascii="Times New Roman" w:hAnsi="Times New Roman" w:cs="Times New Roman"/>
        </w:rPr>
        <w:t xml:space="preserve"> comorbidity index, APACHE </w:t>
      </w:r>
      <w:r w:rsidRPr="00EE78C1">
        <w:rPr>
          <w:rFonts w:ascii="MS Mincho" w:eastAsia="MS Mincho" w:hAnsi="MS Mincho" w:cs="MS Mincho" w:hint="eastAsia"/>
          <w:color w:val="000000"/>
        </w:rPr>
        <w:t>Ⅱ</w:t>
      </w:r>
      <w:r w:rsidRPr="00EE78C1">
        <w:rPr>
          <w:rFonts w:ascii="Times New Roman" w:hAnsi="Times New Roman" w:cs="Times New Roman"/>
        </w:rPr>
        <w:t xml:space="preserve"> score, and primary diagnosis category (sepsis, cerebrovascular diseases, cardiac diseases, cardiac arrest, respiratory diseases, gastrointestinal diseases, trauma, postoperative, and others). </w:t>
      </w:r>
    </w:p>
    <w:p w14:paraId="614FC13F" w14:textId="77777777" w:rsidR="004D168F" w:rsidRPr="00EE78C1" w:rsidRDefault="00A67F6A" w:rsidP="004D168F">
      <w:pPr>
        <w:spacing w:line="360" w:lineRule="auto"/>
        <w:rPr>
          <w:rFonts w:ascii="Times New Roman" w:hAnsi="Times New Roman" w:cs="Times New Roman"/>
        </w:rPr>
      </w:pPr>
      <w:r w:rsidRPr="006C02C7">
        <w:rPr>
          <w:rFonts w:ascii="Times New Roman" w:hAnsi="Times New Roman" w:cs="Times New Roman"/>
        </w:rPr>
        <w:t>APACHE, Acute Physiology and Chronic Health Evaluation</w:t>
      </w:r>
      <w:r>
        <w:rPr>
          <w:rFonts w:ascii="Times New Roman" w:hAnsi="Times New Roman" w:cs="Times New Roman"/>
        </w:rPr>
        <w:t>;</w:t>
      </w:r>
      <w:r w:rsidRPr="006C02C7">
        <w:rPr>
          <w:rFonts w:ascii="Times New Roman" w:hAnsi="Times New Roman" w:cs="Times New Roman"/>
        </w:rPr>
        <w:t xml:space="preserve"> </w:t>
      </w:r>
      <w:r w:rsidR="00822FD9">
        <w:rPr>
          <w:rFonts w:ascii="Times New Roman" w:hAnsi="Times New Roman" w:cs="Times New Roman"/>
        </w:rPr>
        <w:t>HbA1c,</w:t>
      </w:r>
      <w:r w:rsidR="00822FD9" w:rsidRPr="00822FD9">
        <w:rPr>
          <w:rFonts w:ascii="Times New Roman" w:hAnsi="Times New Roman" w:cs="Times New Roman"/>
        </w:rPr>
        <w:t xml:space="preserve"> glycosylated hemoglobin</w:t>
      </w:r>
      <w:r w:rsidR="00822FD9">
        <w:rPr>
          <w:rFonts w:ascii="Times New Roman" w:hAnsi="Times New Roman" w:cs="Times New Roman"/>
        </w:rPr>
        <w:t xml:space="preserve">; </w:t>
      </w:r>
      <w:r w:rsidR="004D168F" w:rsidRPr="00EE78C1">
        <w:rPr>
          <w:rFonts w:ascii="Times New Roman" w:hAnsi="Times New Roman" w:cs="Times New Roman"/>
        </w:rPr>
        <w:t>OR, odds ratio</w:t>
      </w:r>
      <w:r>
        <w:rPr>
          <w:rFonts w:ascii="Times New Roman" w:hAnsi="Times New Roman" w:cs="Times New Roman"/>
        </w:rPr>
        <w:t>.</w:t>
      </w:r>
    </w:p>
    <w:p w14:paraId="4BB566E7" w14:textId="77777777" w:rsidR="00450FA9" w:rsidRPr="00A67F6A" w:rsidRDefault="00450FA9">
      <w:pPr>
        <w:rPr>
          <w:rFonts w:ascii="Times New Roman" w:hAnsi="Times New Roman" w:cs="Times New Roman"/>
        </w:rPr>
      </w:pPr>
    </w:p>
    <w:sectPr w:rsidR="00450FA9" w:rsidRPr="00A67F6A" w:rsidSect="004D168F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MS Gothic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D168F"/>
    <w:rsid w:val="000005E0"/>
    <w:rsid w:val="000476BB"/>
    <w:rsid w:val="000537CD"/>
    <w:rsid w:val="00057A95"/>
    <w:rsid w:val="0007145E"/>
    <w:rsid w:val="00087930"/>
    <w:rsid w:val="000A7CDE"/>
    <w:rsid w:val="000B0A2E"/>
    <w:rsid w:val="000B526B"/>
    <w:rsid w:val="000C0405"/>
    <w:rsid w:val="000E0936"/>
    <w:rsid w:val="000E61AB"/>
    <w:rsid w:val="001079B6"/>
    <w:rsid w:val="001135A8"/>
    <w:rsid w:val="00164911"/>
    <w:rsid w:val="00177D52"/>
    <w:rsid w:val="001849E6"/>
    <w:rsid w:val="001A6FE7"/>
    <w:rsid w:val="001A7963"/>
    <w:rsid w:val="001E4313"/>
    <w:rsid w:val="00240DA3"/>
    <w:rsid w:val="002600F1"/>
    <w:rsid w:val="002702B5"/>
    <w:rsid w:val="002779B1"/>
    <w:rsid w:val="002922E5"/>
    <w:rsid w:val="002950F0"/>
    <w:rsid w:val="002A19FE"/>
    <w:rsid w:val="002B24ED"/>
    <w:rsid w:val="002D2C00"/>
    <w:rsid w:val="002D6658"/>
    <w:rsid w:val="002E60FD"/>
    <w:rsid w:val="00304309"/>
    <w:rsid w:val="00313086"/>
    <w:rsid w:val="00320F3C"/>
    <w:rsid w:val="003228FC"/>
    <w:rsid w:val="00324169"/>
    <w:rsid w:val="0032778C"/>
    <w:rsid w:val="0037182B"/>
    <w:rsid w:val="00386516"/>
    <w:rsid w:val="00386B62"/>
    <w:rsid w:val="003923F2"/>
    <w:rsid w:val="003A38CE"/>
    <w:rsid w:val="003D04B0"/>
    <w:rsid w:val="003E29AD"/>
    <w:rsid w:val="003F41C1"/>
    <w:rsid w:val="003F77E7"/>
    <w:rsid w:val="0040124A"/>
    <w:rsid w:val="00402FCE"/>
    <w:rsid w:val="004062D4"/>
    <w:rsid w:val="00406909"/>
    <w:rsid w:val="00406D87"/>
    <w:rsid w:val="004100F4"/>
    <w:rsid w:val="004132DA"/>
    <w:rsid w:val="00416A41"/>
    <w:rsid w:val="00436297"/>
    <w:rsid w:val="00437F4A"/>
    <w:rsid w:val="00450FA9"/>
    <w:rsid w:val="004639ED"/>
    <w:rsid w:val="00475338"/>
    <w:rsid w:val="00496223"/>
    <w:rsid w:val="004D168F"/>
    <w:rsid w:val="004D5A65"/>
    <w:rsid w:val="004D7066"/>
    <w:rsid w:val="004E1577"/>
    <w:rsid w:val="004E1846"/>
    <w:rsid w:val="004F6B55"/>
    <w:rsid w:val="00505D1D"/>
    <w:rsid w:val="00516CD8"/>
    <w:rsid w:val="00524ACC"/>
    <w:rsid w:val="00524BB0"/>
    <w:rsid w:val="00527C44"/>
    <w:rsid w:val="00543B9A"/>
    <w:rsid w:val="00563D7B"/>
    <w:rsid w:val="00580868"/>
    <w:rsid w:val="0058099D"/>
    <w:rsid w:val="00582D6A"/>
    <w:rsid w:val="005846FE"/>
    <w:rsid w:val="00587977"/>
    <w:rsid w:val="005B3C05"/>
    <w:rsid w:val="005C2F5C"/>
    <w:rsid w:val="005C5BBB"/>
    <w:rsid w:val="005D1E9E"/>
    <w:rsid w:val="005F115E"/>
    <w:rsid w:val="00617220"/>
    <w:rsid w:val="006243AB"/>
    <w:rsid w:val="0062616C"/>
    <w:rsid w:val="0063416D"/>
    <w:rsid w:val="00681C24"/>
    <w:rsid w:val="00682D4E"/>
    <w:rsid w:val="0069248E"/>
    <w:rsid w:val="0069343B"/>
    <w:rsid w:val="006C72D9"/>
    <w:rsid w:val="006D77E2"/>
    <w:rsid w:val="00732DBE"/>
    <w:rsid w:val="00733E90"/>
    <w:rsid w:val="00736C81"/>
    <w:rsid w:val="00757D49"/>
    <w:rsid w:val="00793FEF"/>
    <w:rsid w:val="007A21B4"/>
    <w:rsid w:val="007C4CF3"/>
    <w:rsid w:val="007D7772"/>
    <w:rsid w:val="00806821"/>
    <w:rsid w:val="008161E3"/>
    <w:rsid w:val="00822FD9"/>
    <w:rsid w:val="00842FDC"/>
    <w:rsid w:val="00865028"/>
    <w:rsid w:val="00883BAE"/>
    <w:rsid w:val="008957AD"/>
    <w:rsid w:val="009263C0"/>
    <w:rsid w:val="00947DF9"/>
    <w:rsid w:val="00951D40"/>
    <w:rsid w:val="009564E6"/>
    <w:rsid w:val="009636C5"/>
    <w:rsid w:val="00964305"/>
    <w:rsid w:val="009861FE"/>
    <w:rsid w:val="009B3E56"/>
    <w:rsid w:val="009B4349"/>
    <w:rsid w:val="009C3D41"/>
    <w:rsid w:val="009D3B04"/>
    <w:rsid w:val="009F02A5"/>
    <w:rsid w:val="009F58C0"/>
    <w:rsid w:val="00A13736"/>
    <w:rsid w:val="00A14F78"/>
    <w:rsid w:val="00A17A77"/>
    <w:rsid w:val="00A57109"/>
    <w:rsid w:val="00A650B2"/>
    <w:rsid w:val="00A66708"/>
    <w:rsid w:val="00A673B2"/>
    <w:rsid w:val="00A67F6A"/>
    <w:rsid w:val="00AB633C"/>
    <w:rsid w:val="00AC6768"/>
    <w:rsid w:val="00AD4EA7"/>
    <w:rsid w:val="00B27FAA"/>
    <w:rsid w:val="00B331DB"/>
    <w:rsid w:val="00B421D8"/>
    <w:rsid w:val="00B62DA3"/>
    <w:rsid w:val="00B661CD"/>
    <w:rsid w:val="00B7102B"/>
    <w:rsid w:val="00B7530A"/>
    <w:rsid w:val="00B95620"/>
    <w:rsid w:val="00BE507A"/>
    <w:rsid w:val="00C10875"/>
    <w:rsid w:val="00C10EEB"/>
    <w:rsid w:val="00C12E73"/>
    <w:rsid w:val="00C20110"/>
    <w:rsid w:val="00C35694"/>
    <w:rsid w:val="00C564D2"/>
    <w:rsid w:val="00C76DEA"/>
    <w:rsid w:val="00C8752B"/>
    <w:rsid w:val="00C90E6E"/>
    <w:rsid w:val="00C96A43"/>
    <w:rsid w:val="00CB267F"/>
    <w:rsid w:val="00D11EF9"/>
    <w:rsid w:val="00D172AC"/>
    <w:rsid w:val="00D176AC"/>
    <w:rsid w:val="00D75440"/>
    <w:rsid w:val="00D77169"/>
    <w:rsid w:val="00D84DB1"/>
    <w:rsid w:val="00DA6283"/>
    <w:rsid w:val="00DB19D4"/>
    <w:rsid w:val="00DD37CD"/>
    <w:rsid w:val="00E01929"/>
    <w:rsid w:val="00E55301"/>
    <w:rsid w:val="00E651FA"/>
    <w:rsid w:val="00E75827"/>
    <w:rsid w:val="00E831F8"/>
    <w:rsid w:val="00E83C7C"/>
    <w:rsid w:val="00E848CF"/>
    <w:rsid w:val="00EA5AA8"/>
    <w:rsid w:val="00EE6776"/>
    <w:rsid w:val="00F14F72"/>
    <w:rsid w:val="00F2053D"/>
    <w:rsid w:val="00F23D2C"/>
    <w:rsid w:val="00F56F82"/>
    <w:rsid w:val="00F95D4E"/>
    <w:rsid w:val="00F96AEB"/>
    <w:rsid w:val="00FA2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D96C31D"/>
  <w15:docId w15:val="{C8CC4CB3-DE50-4D2A-A33E-04D8F911B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68F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奈良場啓</dc:creator>
  <cp:keywords/>
  <dc:description/>
  <cp:lastModifiedBy>chn off29</cp:lastModifiedBy>
  <cp:revision>5</cp:revision>
  <dcterms:created xsi:type="dcterms:W3CDTF">2021-05-06T09:44:00Z</dcterms:created>
  <dcterms:modified xsi:type="dcterms:W3CDTF">2021-05-21T12:24:00Z</dcterms:modified>
</cp:coreProperties>
</file>